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F3A1A" w14:textId="6E5CD30D" w:rsidR="008F1C28" w:rsidRPr="00655FD3" w:rsidRDefault="008F1C28" w:rsidP="008F1C28">
      <w:pPr>
        <w:rPr>
          <w:lang w:val="en-US"/>
        </w:rPr>
      </w:pPr>
      <w:r w:rsidRPr="00655FD3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Pr="00655FD3">
        <w:rPr>
          <w:b/>
          <w:bCs/>
          <w:lang w:val="en-US"/>
        </w:rPr>
        <w:t>.</w:t>
      </w:r>
      <w:r w:rsidRPr="00655FD3">
        <w:rPr>
          <w:lang w:val="en-US"/>
        </w:rPr>
        <w:t xml:space="preserve"> Prompts given to the large language models Bard and ChatGPT-4.</w:t>
      </w:r>
    </w:p>
    <w:p w14:paraId="43D4C42C" w14:textId="77777777" w:rsidR="008F1C28" w:rsidRPr="00655FD3" w:rsidRDefault="008F1C28" w:rsidP="008F1C2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896"/>
      </w:tblGrid>
      <w:tr w:rsidR="008F1C28" w:rsidRPr="00655FD3" w14:paraId="2E938842" w14:textId="77777777" w:rsidTr="00063D1C">
        <w:tc>
          <w:tcPr>
            <w:tcW w:w="3114" w:type="dxa"/>
          </w:tcPr>
          <w:p w14:paraId="5476A5D3" w14:textId="77777777" w:rsidR="008F1C28" w:rsidRPr="00655FD3" w:rsidRDefault="008F1C28" w:rsidP="00063D1C">
            <w:pPr>
              <w:rPr>
                <w:lang w:val="en-US"/>
              </w:rPr>
            </w:pPr>
            <w:r w:rsidRPr="00655FD3">
              <w:rPr>
                <w:lang w:val="en-US"/>
              </w:rPr>
              <w:t>Initialization</w:t>
            </w:r>
          </w:p>
        </w:tc>
        <w:tc>
          <w:tcPr>
            <w:tcW w:w="5896" w:type="dxa"/>
          </w:tcPr>
          <w:p w14:paraId="66C46152" w14:textId="77777777" w:rsidR="008F1C28" w:rsidRPr="00655FD3" w:rsidRDefault="008F1C28" w:rsidP="00063D1C">
            <w:pPr>
              <w:spacing w:after="160" w:line="235" w:lineRule="atLeast"/>
              <w:rPr>
                <w:rFonts w:ascii="Calibri" w:eastAsia="Times New Roman" w:hAnsi="Calibri" w:cs="Calibri"/>
                <w:color w:val="222222"/>
                <w:lang w:val="en-US" w:eastAsia="en-GB"/>
              </w:rPr>
            </w:pPr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Below is a list of cognitive distortions:</w:t>
            </w:r>
          </w:p>
          <w:p w14:paraId="16D6868B" w14:textId="77777777" w:rsidR="008F1C28" w:rsidRPr="00655FD3" w:rsidRDefault="008F1C28" w:rsidP="008F1C28">
            <w:pPr>
              <w:pStyle w:val="ListParagraph"/>
              <w:numPr>
                <w:ilvl w:val="0"/>
                <w:numId w:val="3"/>
              </w:numPr>
              <w:spacing w:line="235" w:lineRule="atLeast"/>
              <w:rPr>
                <w:rFonts w:ascii="Calibri" w:eastAsia="Times New Roman" w:hAnsi="Calibri" w:cs="Calibri"/>
                <w:color w:val="222222"/>
                <w:lang w:val="en-US" w:eastAsia="en-GB"/>
              </w:rPr>
            </w:pPr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 xml:space="preserve">All or nothing thinking: You look at things in absolute, </w:t>
            </w:r>
            <w:proofErr w:type="gramStart"/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black</w:t>
            </w:r>
            <w:proofErr w:type="gramEnd"/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 xml:space="preserve"> and white categories.</w:t>
            </w:r>
          </w:p>
          <w:p w14:paraId="3EF450B9" w14:textId="77777777" w:rsidR="008F1C28" w:rsidRPr="00655FD3" w:rsidRDefault="008F1C28" w:rsidP="008F1C28">
            <w:pPr>
              <w:pStyle w:val="ListParagraph"/>
              <w:numPr>
                <w:ilvl w:val="0"/>
                <w:numId w:val="3"/>
              </w:numPr>
              <w:spacing w:line="235" w:lineRule="atLeast"/>
              <w:rPr>
                <w:rFonts w:ascii="Calibri" w:eastAsia="Times New Roman" w:hAnsi="Calibri" w:cs="Calibri"/>
                <w:color w:val="222222"/>
                <w:lang w:val="en-US" w:eastAsia="en-GB"/>
              </w:rPr>
            </w:pPr>
            <w:proofErr w:type="spellStart"/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Overgeneralisation</w:t>
            </w:r>
            <w:proofErr w:type="spellEnd"/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: You view a negative event as a never-ending pattern of defeat.</w:t>
            </w:r>
          </w:p>
          <w:p w14:paraId="3DC994F6" w14:textId="77777777" w:rsidR="008F1C28" w:rsidRPr="00655FD3" w:rsidRDefault="008F1C28" w:rsidP="008F1C28">
            <w:pPr>
              <w:pStyle w:val="ListParagraph"/>
              <w:numPr>
                <w:ilvl w:val="0"/>
                <w:numId w:val="3"/>
              </w:numPr>
              <w:spacing w:line="235" w:lineRule="atLeast"/>
              <w:rPr>
                <w:rFonts w:ascii="Calibri" w:eastAsia="Times New Roman" w:hAnsi="Calibri" w:cs="Calibri"/>
                <w:color w:val="222222"/>
                <w:lang w:val="en-US" w:eastAsia="en-GB"/>
              </w:rPr>
            </w:pPr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Mental Filter: You dwell on the negatives and ignore the positives.</w:t>
            </w:r>
          </w:p>
          <w:p w14:paraId="79646D57" w14:textId="77777777" w:rsidR="008F1C28" w:rsidRPr="00655FD3" w:rsidRDefault="008F1C28" w:rsidP="008F1C28">
            <w:pPr>
              <w:pStyle w:val="ListParagraph"/>
              <w:numPr>
                <w:ilvl w:val="0"/>
                <w:numId w:val="3"/>
              </w:numPr>
              <w:spacing w:line="235" w:lineRule="atLeast"/>
              <w:rPr>
                <w:rFonts w:ascii="Calibri" w:eastAsia="Times New Roman" w:hAnsi="Calibri" w:cs="Calibri"/>
                <w:color w:val="222222"/>
                <w:lang w:val="en-US" w:eastAsia="en-GB"/>
              </w:rPr>
            </w:pPr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Discounting the positives: You insist that your accomplishments or positive qualities “don’t count”. </w:t>
            </w:r>
          </w:p>
          <w:p w14:paraId="1CC3A9DA" w14:textId="77777777" w:rsidR="008F1C28" w:rsidRPr="00655FD3" w:rsidRDefault="008F1C28" w:rsidP="008F1C28">
            <w:pPr>
              <w:pStyle w:val="ListParagraph"/>
              <w:numPr>
                <w:ilvl w:val="0"/>
                <w:numId w:val="3"/>
              </w:numPr>
              <w:spacing w:line="235" w:lineRule="atLeast"/>
              <w:rPr>
                <w:rFonts w:ascii="Calibri" w:eastAsia="Times New Roman" w:hAnsi="Calibri" w:cs="Calibri"/>
                <w:color w:val="222222"/>
                <w:lang w:val="en-US" w:eastAsia="en-GB"/>
              </w:rPr>
            </w:pPr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Jumping to conclusions: (A) Mind reading – you assume that people are reacting negatively to you when there’s no definite evidence for this; (B) Fortune Telling – you arbitrarily predict things will turn out badly. </w:t>
            </w:r>
          </w:p>
          <w:p w14:paraId="1957E4CB" w14:textId="77777777" w:rsidR="008F1C28" w:rsidRPr="00655FD3" w:rsidRDefault="008F1C28" w:rsidP="008F1C28">
            <w:pPr>
              <w:pStyle w:val="ListParagraph"/>
              <w:numPr>
                <w:ilvl w:val="0"/>
                <w:numId w:val="3"/>
              </w:numPr>
              <w:spacing w:line="235" w:lineRule="atLeast"/>
              <w:rPr>
                <w:rFonts w:ascii="Calibri" w:eastAsia="Times New Roman" w:hAnsi="Calibri" w:cs="Calibri"/>
                <w:color w:val="222222"/>
                <w:lang w:val="en-US" w:eastAsia="en-GB"/>
              </w:rPr>
            </w:pPr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 xml:space="preserve">Magnification or Minimization: You blow things way out of </w:t>
            </w:r>
            <w:proofErr w:type="gramStart"/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proportion</w:t>
            </w:r>
            <w:proofErr w:type="gramEnd"/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 xml:space="preserve"> or you shrink their importance inappropriately.</w:t>
            </w:r>
          </w:p>
          <w:p w14:paraId="5BF0F5FE" w14:textId="77777777" w:rsidR="008F1C28" w:rsidRPr="00655FD3" w:rsidRDefault="008F1C28" w:rsidP="008F1C28">
            <w:pPr>
              <w:pStyle w:val="ListParagraph"/>
              <w:numPr>
                <w:ilvl w:val="0"/>
                <w:numId w:val="3"/>
              </w:numPr>
              <w:spacing w:line="235" w:lineRule="atLeast"/>
              <w:rPr>
                <w:rFonts w:ascii="Calibri" w:eastAsia="Times New Roman" w:hAnsi="Calibri" w:cs="Calibri"/>
                <w:color w:val="222222"/>
                <w:lang w:val="en-US" w:eastAsia="en-GB"/>
              </w:rPr>
            </w:pPr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Emotional Reasoning: You reason from how you feel: “I feel like an idiot, so I really must be one”. Or “I don’t feel like doing this, so I’ll put it off”. </w:t>
            </w:r>
          </w:p>
          <w:p w14:paraId="4619FE98" w14:textId="77777777" w:rsidR="008F1C28" w:rsidRPr="00655FD3" w:rsidRDefault="008F1C28" w:rsidP="008F1C28">
            <w:pPr>
              <w:pStyle w:val="ListParagraph"/>
              <w:numPr>
                <w:ilvl w:val="0"/>
                <w:numId w:val="3"/>
              </w:numPr>
              <w:spacing w:line="235" w:lineRule="atLeast"/>
              <w:rPr>
                <w:rFonts w:ascii="Calibri" w:eastAsia="Times New Roman" w:hAnsi="Calibri" w:cs="Calibri"/>
                <w:color w:val="222222"/>
                <w:lang w:val="en-US" w:eastAsia="en-GB"/>
              </w:rPr>
            </w:pPr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Should Statements: You criticize yourself or other people with “</w:t>
            </w:r>
            <w:proofErr w:type="spellStart"/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Shoulds</w:t>
            </w:r>
            <w:proofErr w:type="spellEnd"/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” or “</w:t>
            </w:r>
            <w:proofErr w:type="spellStart"/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Shouldn’ts</w:t>
            </w:r>
            <w:proofErr w:type="spellEnd"/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,” “Musts,” “</w:t>
            </w:r>
            <w:proofErr w:type="spellStart"/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Oughts</w:t>
            </w:r>
            <w:proofErr w:type="spellEnd"/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 xml:space="preserve">,” “Have </w:t>
            </w:r>
            <w:proofErr w:type="spellStart"/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tos</w:t>
            </w:r>
            <w:proofErr w:type="spellEnd"/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” are similar offenders. </w:t>
            </w:r>
          </w:p>
          <w:p w14:paraId="6E48E794" w14:textId="77777777" w:rsidR="008F1C28" w:rsidRPr="00655FD3" w:rsidRDefault="008F1C28" w:rsidP="008F1C28">
            <w:pPr>
              <w:pStyle w:val="ListParagraph"/>
              <w:numPr>
                <w:ilvl w:val="0"/>
                <w:numId w:val="3"/>
              </w:numPr>
              <w:spacing w:line="235" w:lineRule="atLeast"/>
              <w:rPr>
                <w:rFonts w:ascii="Calibri" w:eastAsia="Times New Roman" w:hAnsi="Calibri" w:cs="Calibri"/>
                <w:color w:val="222222"/>
                <w:lang w:val="en-US" w:eastAsia="en-GB"/>
              </w:rPr>
            </w:pPr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Labeling: You identify with your shortcomings. Instead of saying “I made a mistake”, you tell yourself “I’m a jerk”, or “a fool”, or “a loser”. </w:t>
            </w:r>
          </w:p>
          <w:p w14:paraId="7DE91B36" w14:textId="77777777" w:rsidR="008F1C28" w:rsidRPr="00655FD3" w:rsidRDefault="008F1C28" w:rsidP="008F1C28">
            <w:pPr>
              <w:pStyle w:val="ListParagraph"/>
              <w:numPr>
                <w:ilvl w:val="0"/>
                <w:numId w:val="3"/>
              </w:numPr>
              <w:spacing w:after="160" w:line="235" w:lineRule="atLeast"/>
              <w:rPr>
                <w:rFonts w:ascii="Calibri" w:eastAsia="Times New Roman" w:hAnsi="Calibri" w:cs="Calibri"/>
                <w:color w:val="222222"/>
                <w:lang w:val="en-US" w:eastAsia="en-GB"/>
              </w:rPr>
            </w:pPr>
            <w:r w:rsidRPr="00655FD3">
              <w:rPr>
                <w:rFonts w:ascii="Calibri" w:eastAsia="Times New Roman" w:hAnsi="Calibri" w:cs="Calibri"/>
                <w:color w:val="222222"/>
                <w:lang w:val="en-US" w:eastAsia="en-GB"/>
              </w:rPr>
              <w:t>Personalization and Blame: You blame yourself for something you weren’t entirely responsible for. </w:t>
            </w:r>
          </w:p>
          <w:p w14:paraId="72C5EFF5" w14:textId="77777777" w:rsidR="008F1C28" w:rsidRPr="00655FD3" w:rsidRDefault="008F1C28" w:rsidP="00063D1C">
            <w:pPr>
              <w:rPr>
                <w:lang w:val="en-US"/>
              </w:rPr>
            </w:pPr>
          </w:p>
        </w:tc>
      </w:tr>
      <w:tr w:rsidR="008F1C28" w:rsidRPr="00655FD3" w14:paraId="66B5DFDF" w14:textId="77777777" w:rsidTr="00063D1C">
        <w:tc>
          <w:tcPr>
            <w:tcW w:w="3114" w:type="dxa"/>
          </w:tcPr>
          <w:p w14:paraId="6CDF285C" w14:textId="77777777" w:rsidR="008F1C28" w:rsidRPr="00655FD3" w:rsidRDefault="008F1C28" w:rsidP="00063D1C">
            <w:pPr>
              <w:rPr>
                <w:i/>
                <w:iCs/>
                <w:lang w:val="en-US"/>
              </w:rPr>
            </w:pPr>
            <w:r w:rsidRPr="00655FD3">
              <w:rPr>
                <w:lang w:val="en-US"/>
              </w:rPr>
              <w:t xml:space="preserve">Stage 1: </w:t>
            </w:r>
            <w:r w:rsidRPr="00655FD3">
              <w:rPr>
                <w:i/>
                <w:iCs/>
                <w:lang w:val="en-US"/>
              </w:rPr>
              <w:t>Catch it</w:t>
            </w:r>
          </w:p>
        </w:tc>
        <w:tc>
          <w:tcPr>
            <w:tcW w:w="5896" w:type="dxa"/>
          </w:tcPr>
          <w:p w14:paraId="481C5033" w14:textId="77777777" w:rsidR="008F1C28" w:rsidRPr="00655FD3" w:rsidRDefault="008F1C28" w:rsidP="00063D1C">
            <w:pPr>
              <w:rPr>
                <w:i/>
                <w:iCs/>
                <w:lang w:val="en-US"/>
              </w:rPr>
            </w:pPr>
            <w:r w:rsidRPr="00655FD3">
              <w:rPr>
                <w:i/>
                <w:iCs/>
                <w:lang w:val="en-US"/>
              </w:rPr>
              <w:t>Please generate a two-sentence vignette for each cognitive distortion. Write it in first person, as if you were a child, and as if you have no insight into the cognitive distortion that is being demonstrated. Each vignette should be longer than 15 words. </w:t>
            </w:r>
          </w:p>
          <w:p w14:paraId="013D9B42" w14:textId="77777777" w:rsidR="008F1C28" w:rsidRPr="00655FD3" w:rsidRDefault="008F1C28" w:rsidP="00063D1C">
            <w:pPr>
              <w:rPr>
                <w:i/>
                <w:iCs/>
                <w:lang w:val="en-US"/>
              </w:rPr>
            </w:pPr>
            <w:r w:rsidRPr="00655FD3">
              <w:rPr>
                <w:i/>
                <w:iCs/>
                <w:lang w:val="en-US"/>
              </w:rPr>
              <w:t>For magnification or minimization, you only need to give an example of one or the other. </w:t>
            </w:r>
          </w:p>
          <w:p w14:paraId="3379E794" w14:textId="77777777" w:rsidR="008F1C28" w:rsidRPr="00655FD3" w:rsidRDefault="008F1C28" w:rsidP="00063D1C">
            <w:pPr>
              <w:rPr>
                <w:rFonts w:ascii="Calibri" w:eastAsia="Times New Roman" w:hAnsi="Calibri" w:cs="Calibri"/>
                <w:i/>
                <w:iCs/>
                <w:color w:val="222222"/>
                <w:sz w:val="22"/>
                <w:szCs w:val="22"/>
                <w:lang w:val="en-US" w:eastAsia="en-GB"/>
              </w:rPr>
            </w:pPr>
            <w:r w:rsidRPr="00655FD3">
              <w:rPr>
                <w:i/>
                <w:iCs/>
                <w:lang w:val="en-US"/>
              </w:rPr>
              <w:lastRenderedPageBreak/>
              <w:t>For Jumping to conclusions, you only need to give an example of Mind Reading or Fortune telling, not both. </w:t>
            </w:r>
          </w:p>
        </w:tc>
      </w:tr>
      <w:tr w:rsidR="008F1C28" w:rsidRPr="00655FD3" w14:paraId="5CC64638" w14:textId="77777777" w:rsidTr="00063D1C">
        <w:tc>
          <w:tcPr>
            <w:tcW w:w="3114" w:type="dxa"/>
          </w:tcPr>
          <w:p w14:paraId="6A5A61D0" w14:textId="77777777" w:rsidR="008F1C28" w:rsidRPr="00655FD3" w:rsidRDefault="008F1C28" w:rsidP="00063D1C">
            <w:pPr>
              <w:rPr>
                <w:i/>
                <w:iCs/>
                <w:lang w:val="en-US"/>
              </w:rPr>
            </w:pPr>
            <w:r w:rsidRPr="00655FD3">
              <w:rPr>
                <w:lang w:val="en-US"/>
              </w:rPr>
              <w:lastRenderedPageBreak/>
              <w:t xml:space="preserve">Stage 2: </w:t>
            </w:r>
            <w:r w:rsidRPr="00655FD3">
              <w:rPr>
                <w:i/>
                <w:iCs/>
                <w:lang w:val="en-US"/>
              </w:rPr>
              <w:t>Check it</w:t>
            </w:r>
          </w:p>
        </w:tc>
        <w:tc>
          <w:tcPr>
            <w:tcW w:w="5896" w:type="dxa"/>
          </w:tcPr>
          <w:p w14:paraId="28674B18" w14:textId="77777777" w:rsidR="008F1C28" w:rsidRPr="00655FD3" w:rsidRDefault="008F1C28" w:rsidP="00063D1C">
            <w:pPr>
              <w:rPr>
                <w:i/>
                <w:iCs/>
                <w:lang w:val="en-US"/>
              </w:rPr>
            </w:pPr>
            <w:r w:rsidRPr="00655FD3">
              <w:rPr>
                <w:i/>
                <w:iCs/>
                <w:lang w:val="en-US"/>
              </w:rPr>
              <w:t>Please identify, of the 10 cognitive distortions, which is demonstrated in the following vignette:</w:t>
            </w:r>
          </w:p>
          <w:p w14:paraId="1DB8AC17" w14:textId="77777777" w:rsidR="008F1C28" w:rsidRPr="00655FD3" w:rsidRDefault="008F1C28" w:rsidP="00063D1C">
            <w:pPr>
              <w:rPr>
                <w:lang w:val="en-US"/>
              </w:rPr>
            </w:pPr>
          </w:p>
          <w:p w14:paraId="50AEB610" w14:textId="77777777" w:rsidR="008F1C28" w:rsidRPr="00655FD3" w:rsidRDefault="008F1C28" w:rsidP="00063D1C">
            <w:pPr>
              <w:rPr>
                <w:lang w:val="en-US"/>
              </w:rPr>
            </w:pPr>
            <w:r w:rsidRPr="00655FD3">
              <w:rPr>
                <w:lang w:val="en-US"/>
              </w:rPr>
              <w:t>ENTER THERAPIST VIGNETTE HERE</w:t>
            </w:r>
          </w:p>
          <w:p w14:paraId="598B5722" w14:textId="77777777" w:rsidR="008F1C28" w:rsidRPr="00655FD3" w:rsidRDefault="008F1C28" w:rsidP="00063D1C">
            <w:pPr>
              <w:rPr>
                <w:lang w:val="en-US"/>
              </w:rPr>
            </w:pPr>
          </w:p>
          <w:p w14:paraId="519A8C97" w14:textId="77777777" w:rsidR="008F1C28" w:rsidRPr="00655FD3" w:rsidRDefault="008F1C28" w:rsidP="00063D1C">
            <w:pPr>
              <w:rPr>
                <w:lang w:val="en-US"/>
              </w:rPr>
            </w:pPr>
            <w:r w:rsidRPr="00655FD3">
              <w:rPr>
                <w:lang w:val="en-US"/>
              </w:rPr>
              <w:t>(Repeat x10 for each therapist-generated vignette)</w:t>
            </w:r>
          </w:p>
          <w:p w14:paraId="31106382" w14:textId="77777777" w:rsidR="008F1C28" w:rsidRPr="00655FD3" w:rsidRDefault="008F1C28" w:rsidP="00063D1C">
            <w:pPr>
              <w:rPr>
                <w:lang w:val="en-US"/>
              </w:rPr>
            </w:pPr>
          </w:p>
        </w:tc>
      </w:tr>
      <w:tr w:rsidR="008F1C28" w:rsidRPr="00655FD3" w14:paraId="56327A0A" w14:textId="77777777" w:rsidTr="00063D1C">
        <w:tc>
          <w:tcPr>
            <w:tcW w:w="3114" w:type="dxa"/>
          </w:tcPr>
          <w:p w14:paraId="3D80C3EF" w14:textId="77777777" w:rsidR="008F1C28" w:rsidRPr="00655FD3" w:rsidRDefault="008F1C28" w:rsidP="00063D1C">
            <w:pPr>
              <w:rPr>
                <w:lang w:val="en-US"/>
              </w:rPr>
            </w:pPr>
            <w:r w:rsidRPr="00655FD3">
              <w:rPr>
                <w:lang w:val="en-US"/>
              </w:rPr>
              <w:t xml:space="preserve">Stage 3: </w:t>
            </w:r>
            <w:r w:rsidRPr="00655FD3">
              <w:rPr>
                <w:i/>
                <w:iCs/>
                <w:lang w:val="en-US"/>
              </w:rPr>
              <w:t>Change it</w:t>
            </w:r>
          </w:p>
        </w:tc>
        <w:tc>
          <w:tcPr>
            <w:tcW w:w="5896" w:type="dxa"/>
          </w:tcPr>
          <w:p w14:paraId="0FE98FC1" w14:textId="77777777" w:rsidR="008F1C28" w:rsidRPr="00655FD3" w:rsidRDefault="008F1C28" w:rsidP="00063D1C">
            <w:pPr>
              <w:rPr>
                <w:i/>
                <w:iCs/>
                <w:lang w:val="en-US"/>
              </w:rPr>
            </w:pPr>
            <w:r w:rsidRPr="00655FD3">
              <w:rPr>
                <w:i/>
                <w:iCs/>
                <w:lang w:val="en-US"/>
              </w:rPr>
              <w:t>Please reformulate the vignette given to a healthier form of the same thought.</w:t>
            </w:r>
          </w:p>
          <w:p w14:paraId="0E3C901F" w14:textId="77777777" w:rsidR="008F1C28" w:rsidRPr="00655FD3" w:rsidRDefault="008F1C28" w:rsidP="00063D1C">
            <w:pPr>
              <w:rPr>
                <w:lang w:val="en-US"/>
              </w:rPr>
            </w:pPr>
          </w:p>
          <w:p w14:paraId="4471A0CC" w14:textId="77777777" w:rsidR="008F1C28" w:rsidRPr="00655FD3" w:rsidRDefault="008F1C28" w:rsidP="00063D1C">
            <w:pPr>
              <w:rPr>
                <w:lang w:val="en-US"/>
              </w:rPr>
            </w:pPr>
            <w:r w:rsidRPr="00655FD3">
              <w:rPr>
                <w:lang w:val="en-US"/>
              </w:rPr>
              <w:t>(Repeat x10 for each therapist-generated vignette)</w:t>
            </w:r>
          </w:p>
        </w:tc>
      </w:tr>
    </w:tbl>
    <w:p w14:paraId="6980B9DB" w14:textId="77777777" w:rsidR="008F1C28" w:rsidRPr="00655FD3" w:rsidRDefault="008F1C28" w:rsidP="008F1C28">
      <w:pPr>
        <w:rPr>
          <w:lang w:val="en-US"/>
        </w:rPr>
      </w:pPr>
    </w:p>
    <w:p w14:paraId="57579833" w14:textId="77777777" w:rsidR="008F1C28" w:rsidRDefault="008F1C28">
      <w:pPr>
        <w:spacing w:after="160" w:line="25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A66F9CD" w14:textId="6903F194" w:rsidR="008F1C28" w:rsidRPr="00655FD3" w:rsidRDefault="008F1C28" w:rsidP="008F1C28">
      <w:pPr>
        <w:rPr>
          <w:lang w:val="en-US"/>
        </w:rPr>
      </w:pPr>
      <w:r w:rsidRPr="00655FD3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2</w:t>
      </w:r>
      <w:r w:rsidRPr="00655FD3">
        <w:rPr>
          <w:b/>
          <w:bCs/>
          <w:lang w:val="en-US"/>
        </w:rPr>
        <w:t>.</w:t>
      </w:r>
      <w:r w:rsidRPr="00655FD3">
        <w:rPr>
          <w:lang w:val="en-US"/>
        </w:rPr>
        <w:t xml:space="preserve"> Examples of errors made by the large language models Bard and ChatGPT-4.</w:t>
      </w:r>
    </w:p>
    <w:p w14:paraId="2B89EEE3" w14:textId="77777777" w:rsidR="008F1C28" w:rsidRPr="00655FD3" w:rsidRDefault="008F1C28" w:rsidP="008F1C2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8F1C28" w:rsidRPr="00655FD3" w14:paraId="1957BE10" w14:textId="77777777" w:rsidTr="00063D1C">
        <w:tc>
          <w:tcPr>
            <w:tcW w:w="3256" w:type="dxa"/>
          </w:tcPr>
          <w:p w14:paraId="659E43E5" w14:textId="77777777" w:rsidR="008F1C28" w:rsidRPr="00655FD3" w:rsidRDefault="008F1C28" w:rsidP="00063D1C">
            <w:pPr>
              <w:rPr>
                <w:lang w:val="en-US"/>
              </w:rPr>
            </w:pPr>
            <w:r w:rsidRPr="00655FD3">
              <w:rPr>
                <w:lang w:val="en-US"/>
              </w:rPr>
              <w:t>Evaluation stage</w:t>
            </w:r>
          </w:p>
        </w:tc>
        <w:tc>
          <w:tcPr>
            <w:tcW w:w="5754" w:type="dxa"/>
          </w:tcPr>
          <w:p w14:paraId="039F8256" w14:textId="77777777" w:rsidR="008F1C28" w:rsidRPr="00655FD3" w:rsidRDefault="008F1C28" w:rsidP="00063D1C">
            <w:pPr>
              <w:rPr>
                <w:lang w:val="en-US"/>
              </w:rPr>
            </w:pPr>
            <w:r w:rsidRPr="00655FD3">
              <w:rPr>
                <w:lang w:val="en-US"/>
              </w:rPr>
              <w:t>Example</w:t>
            </w:r>
          </w:p>
        </w:tc>
      </w:tr>
      <w:tr w:rsidR="008F1C28" w:rsidRPr="00655FD3" w14:paraId="594DE2A5" w14:textId="77777777" w:rsidTr="00063D1C">
        <w:tc>
          <w:tcPr>
            <w:tcW w:w="3256" w:type="dxa"/>
          </w:tcPr>
          <w:p w14:paraId="562334B7" w14:textId="77777777" w:rsidR="008F1C28" w:rsidRPr="00655FD3" w:rsidRDefault="008F1C28" w:rsidP="00063D1C">
            <w:pPr>
              <w:rPr>
                <w:lang w:val="en-US"/>
              </w:rPr>
            </w:pPr>
            <w:r w:rsidRPr="00655FD3">
              <w:rPr>
                <w:lang w:val="en-US"/>
              </w:rPr>
              <w:t xml:space="preserve">Stage 1: </w:t>
            </w:r>
            <w:r w:rsidRPr="00655FD3">
              <w:rPr>
                <w:i/>
                <w:iCs/>
                <w:lang w:val="en-US"/>
              </w:rPr>
              <w:t>Catch it</w:t>
            </w:r>
          </w:p>
        </w:tc>
        <w:tc>
          <w:tcPr>
            <w:tcW w:w="5754" w:type="dxa"/>
          </w:tcPr>
          <w:p w14:paraId="1FAA4692" w14:textId="77777777" w:rsidR="008F1C28" w:rsidRPr="00655FD3" w:rsidRDefault="008F1C28" w:rsidP="00063D1C">
            <w:pPr>
              <w:rPr>
                <w:lang w:val="en-US"/>
              </w:rPr>
            </w:pPr>
            <w:r w:rsidRPr="00655FD3">
              <w:rPr>
                <w:lang w:val="en-US"/>
              </w:rPr>
              <w:t xml:space="preserve">LLM-generated vignette for “All or Nothing” thinking: </w:t>
            </w:r>
          </w:p>
          <w:p w14:paraId="62620CB4" w14:textId="77777777" w:rsidR="008F1C28" w:rsidRPr="00655FD3" w:rsidRDefault="008F1C28" w:rsidP="008F1C28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655FD3">
              <w:rPr>
                <w:lang w:val="en-US"/>
              </w:rPr>
              <w:t xml:space="preserve">“I got one question wrong on my test, so I must be a failure.” </w:t>
            </w:r>
          </w:p>
          <w:p w14:paraId="668E4209" w14:textId="77777777" w:rsidR="008F1C28" w:rsidRPr="00655FD3" w:rsidRDefault="008F1C28" w:rsidP="00063D1C">
            <w:pPr>
              <w:rPr>
                <w:lang w:val="en-US"/>
              </w:rPr>
            </w:pPr>
            <w:r w:rsidRPr="00655FD3">
              <w:rPr>
                <w:lang w:val="en-US"/>
              </w:rPr>
              <w:t>Therapist-assigned label:</w:t>
            </w:r>
          </w:p>
          <w:p w14:paraId="7A883BA4" w14:textId="77777777" w:rsidR="008F1C28" w:rsidRPr="00655FD3" w:rsidRDefault="008F1C28" w:rsidP="008F1C28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655FD3">
              <w:rPr>
                <w:lang w:val="en-US"/>
              </w:rPr>
              <w:t>Mental filter</w:t>
            </w:r>
          </w:p>
          <w:p w14:paraId="576503C1" w14:textId="77777777" w:rsidR="008F1C28" w:rsidRPr="00655FD3" w:rsidRDefault="008F1C28" w:rsidP="00063D1C">
            <w:pPr>
              <w:rPr>
                <w:lang w:val="en-US"/>
              </w:rPr>
            </w:pPr>
          </w:p>
        </w:tc>
      </w:tr>
      <w:tr w:rsidR="008F1C28" w:rsidRPr="00655FD3" w14:paraId="79705977" w14:textId="77777777" w:rsidTr="00063D1C">
        <w:tc>
          <w:tcPr>
            <w:tcW w:w="3256" w:type="dxa"/>
          </w:tcPr>
          <w:p w14:paraId="1BFCC47C" w14:textId="77777777" w:rsidR="008F1C28" w:rsidRPr="00655FD3" w:rsidRDefault="008F1C28" w:rsidP="00063D1C">
            <w:pPr>
              <w:rPr>
                <w:lang w:val="en-US"/>
              </w:rPr>
            </w:pPr>
            <w:r w:rsidRPr="00655FD3">
              <w:rPr>
                <w:lang w:val="en-US"/>
              </w:rPr>
              <w:t xml:space="preserve">Stage 2: </w:t>
            </w:r>
            <w:r w:rsidRPr="00655FD3">
              <w:rPr>
                <w:i/>
                <w:iCs/>
                <w:lang w:val="en-US"/>
              </w:rPr>
              <w:t>Check it</w:t>
            </w:r>
          </w:p>
        </w:tc>
        <w:tc>
          <w:tcPr>
            <w:tcW w:w="5754" w:type="dxa"/>
          </w:tcPr>
          <w:p w14:paraId="4B0A9C24" w14:textId="77777777" w:rsidR="008F1C28" w:rsidRPr="00655FD3" w:rsidRDefault="008F1C28" w:rsidP="00063D1C">
            <w:pPr>
              <w:rPr>
                <w:lang w:val="en-US"/>
              </w:rPr>
            </w:pPr>
            <w:r w:rsidRPr="00655FD3">
              <w:rPr>
                <w:lang w:val="en-US"/>
              </w:rPr>
              <w:t>Therapist-generated vignette for “All or Nothing” thinking:</w:t>
            </w:r>
          </w:p>
          <w:p w14:paraId="7114FBC6" w14:textId="77777777" w:rsidR="008F1C28" w:rsidRPr="00655FD3" w:rsidRDefault="008F1C28" w:rsidP="008F1C28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655FD3">
              <w:rPr>
                <w:lang w:val="en-US"/>
              </w:rPr>
              <w:t>“When I look at my life it’s all rubbish. Nothing good has ever happened to me.”</w:t>
            </w:r>
          </w:p>
          <w:p w14:paraId="4D0BCDF2" w14:textId="77777777" w:rsidR="008F1C28" w:rsidRPr="00655FD3" w:rsidRDefault="008F1C28" w:rsidP="00063D1C">
            <w:pPr>
              <w:rPr>
                <w:lang w:val="en-US"/>
              </w:rPr>
            </w:pPr>
            <w:r w:rsidRPr="00655FD3">
              <w:rPr>
                <w:lang w:val="en-US"/>
              </w:rPr>
              <w:t>LLM-assigned label:</w:t>
            </w:r>
          </w:p>
          <w:p w14:paraId="58E88FDC" w14:textId="77777777" w:rsidR="008F1C28" w:rsidRPr="00655FD3" w:rsidRDefault="008F1C28" w:rsidP="008F1C28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spellStart"/>
            <w:r w:rsidRPr="00655FD3">
              <w:rPr>
                <w:lang w:val="en-US"/>
              </w:rPr>
              <w:t>Overgeneralisation</w:t>
            </w:r>
            <w:proofErr w:type="spellEnd"/>
            <w:r w:rsidRPr="00655FD3">
              <w:rPr>
                <w:lang w:val="en-US"/>
              </w:rPr>
              <w:t xml:space="preserve"> (of note, the LLMs often gave rationale for their labels unprompted, as in this example: “The individual is viewing their entire life as negative and not acknowledging any positive events, implying a never-ending pattern of defeat.”)</w:t>
            </w:r>
          </w:p>
          <w:p w14:paraId="6CE3C7AE" w14:textId="77777777" w:rsidR="008F1C28" w:rsidRPr="00655FD3" w:rsidRDefault="008F1C28" w:rsidP="00063D1C">
            <w:pPr>
              <w:rPr>
                <w:lang w:val="en-US"/>
              </w:rPr>
            </w:pPr>
          </w:p>
        </w:tc>
      </w:tr>
      <w:tr w:rsidR="008F1C28" w:rsidRPr="00655FD3" w14:paraId="446AC382" w14:textId="77777777" w:rsidTr="00063D1C">
        <w:tc>
          <w:tcPr>
            <w:tcW w:w="3256" w:type="dxa"/>
          </w:tcPr>
          <w:p w14:paraId="662522CA" w14:textId="77777777" w:rsidR="008F1C28" w:rsidRPr="00655FD3" w:rsidRDefault="008F1C28" w:rsidP="00063D1C">
            <w:pPr>
              <w:rPr>
                <w:lang w:val="en-US"/>
              </w:rPr>
            </w:pPr>
            <w:r w:rsidRPr="00655FD3">
              <w:rPr>
                <w:lang w:val="en-US"/>
              </w:rPr>
              <w:t xml:space="preserve">Stage 3: </w:t>
            </w:r>
            <w:r w:rsidRPr="00655FD3">
              <w:rPr>
                <w:i/>
                <w:iCs/>
                <w:lang w:val="en-US"/>
              </w:rPr>
              <w:t>Change it</w:t>
            </w:r>
          </w:p>
        </w:tc>
        <w:tc>
          <w:tcPr>
            <w:tcW w:w="5754" w:type="dxa"/>
          </w:tcPr>
          <w:p w14:paraId="39B48343" w14:textId="77777777" w:rsidR="008F1C28" w:rsidRPr="00655FD3" w:rsidRDefault="008F1C28" w:rsidP="00063D1C">
            <w:pPr>
              <w:rPr>
                <w:lang w:val="en-US"/>
              </w:rPr>
            </w:pPr>
            <w:r w:rsidRPr="00655FD3">
              <w:rPr>
                <w:lang w:val="en-US"/>
              </w:rPr>
              <w:t>Therapist-generated vignette for “Labeling”:</w:t>
            </w:r>
          </w:p>
          <w:p w14:paraId="5D1C800C" w14:textId="77777777" w:rsidR="008F1C28" w:rsidRPr="00655FD3" w:rsidRDefault="008F1C28" w:rsidP="008F1C2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55FD3">
              <w:rPr>
                <w:lang w:val="en-US"/>
              </w:rPr>
              <w:t xml:space="preserve">“Dad said everything he does is for us </w:t>
            </w:r>
            <w:proofErr w:type="gramStart"/>
            <w:r w:rsidRPr="00655FD3">
              <w:rPr>
                <w:lang w:val="en-US"/>
              </w:rPr>
              <w:t>kids,</w:t>
            </w:r>
            <w:proofErr w:type="gramEnd"/>
            <w:r w:rsidRPr="00655FD3">
              <w:rPr>
                <w:lang w:val="en-US"/>
              </w:rPr>
              <w:t xml:space="preserve"> I don’t do everything for others so that must mean I’m really selfish.”</w:t>
            </w:r>
          </w:p>
          <w:p w14:paraId="29693CFA" w14:textId="77777777" w:rsidR="008F1C28" w:rsidRPr="00655FD3" w:rsidRDefault="008F1C28" w:rsidP="00063D1C">
            <w:pPr>
              <w:ind w:left="480"/>
              <w:rPr>
                <w:lang w:val="en-US"/>
              </w:rPr>
            </w:pPr>
            <w:r w:rsidRPr="00655FD3">
              <w:rPr>
                <w:lang w:val="en-US"/>
              </w:rPr>
              <w:t xml:space="preserve"> </w:t>
            </w:r>
          </w:p>
          <w:p w14:paraId="45551CE2" w14:textId="77777777" w:rsidR="008F1C28" w:rsidRPr="00655FD3" w:rsidRDefault="008F1C28" w:rsidP="00063D1C">
            <w:pPr>
              <w:rPr>
                <w:lang w:val="en-US"/>
              </w:rPr>
            </w:pPr>
            <w:r w:rsidRPr="00655FD3">
              <w:rPr>
                <w:lang w:val="en-US"/>
              </w:rPr>
              <w:t>Reformulated by LLM, and considered by the therapist not to be an improvement:</w:t>
            </w:r>
          </w:p>
          <w:p w14:paraId="6D41F0AD" w14:textId="77777777" w:rsidR="008F1C28" w:rsidRPr="00655FD3" w:rsidRDefault="008F1C28" w:rsidP="008F1C2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55FD3">
              <w:rPr>
                <w:lang w:val="en-US"/>
              </w:rPr>
              <w:t xml:space="preserve">“Dad is doing his best for us, and I can try to be considerate in my own way.” </w:t>
            </w:r>
          </w:p>
          <w:p w14:paraId="15BB103D" w14:textId="77777777" w:rsidR="008F1C28" w:rsidRPr="00655FD3" w:rsidRDefault="008F1C28" w:rsidP="00063D1C">
            <w:pPr>
              <w:rPr>
                <w:lang w:val="en-US"/>
              </w:rPr>
            </w:pPr>
          </w:p>
        </w:tc>
      </w:tr>
    </w:tbl>
    <w:p w14:paraId="4EDB39C7" w14:textId="77777777" w:rsidR="008F1C28" w:rsidRPr="00655FD3" w:rsidRDefault="008F1C28" w:rsidP="008F1C28">
      <w:pPr>
        <w:rPr>
          <w:lang w:val="en-US"/>
        </w:rPr>
      </w:pPr>
    </w:p>
    <w:p w14:paraId="36AE9FC0" w14:textId="77777777" w:rsidR="0088590B" w:rsidRDefault="0088590B"/>
    <w:sectPr w:rsidR="008859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81CDC"/>
    <w:multiLevelType w:val="hybridMultilevel"/>
    <w:tmpl w:val="1BF0383A"/>
    <w:lvl w:ilvl="0" w:tplc="008AFD48">
      <w:start w:val="1"/>
      <w:numFmt w:val="decimal"/>
      <w:lvlText w:val="%1."/>
      <w:lvlJc w:val="left"/>
      <w:pPr>
        <w:ind w:left="114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7634C5A"/>
    <w:multiLevelType w:val="hybridMultilevel"/>
    <w:tmpl w:val="86503E40"/>
    <w:lvl w:ilvl="0" w:tplc="47BA196C">
      <w:start w:val="3"/>
      <w:numFmt w:val="bullet"/>
      <w:lvlText w:val="-"/>
      <w:lvlJc w:val="left"/>
      <w:pPr>
        <w:ind w:left="480" w:hanging="360"/>
      </w:pPr>
      <w:rPr>
        <w:rFonts w:ascii="Segoe UI" w:eastAsia="Times New Roman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" w15:restartNumberingAfterBreak="0">
    <w:nsid w:val="7372406B"/>
    <w:multiLevelType w:val="hybridMultilevel"/>
    <w:tmpl w:val="287226C8"/>
    <w:lvl w:ilvl="0" w:tplc="E9423E36">
      <w:start w:val="3"/>
      <w:numFmt w:val="bullet"/>
      <w:lvlText w:val="-"/>
      <w:lvlJc w:val="left"/>
      <w:pPr>
        <w:ind w:left="480" w:hanging="360"/>
      </w:pPr>
      <w:rPr>
        <w:rFonts w:ascii="Segoe UI" w:eastAsia="Times New Roman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 w16cid:durableId="1811049613">
    <w:abstractNumId w:val="1"/>
  </w:num>
  <w:num w:numId="2" w16cid:durableId="1030760682">
    <w:abstractNumId w:val="2"/>
  </w:num>
  <w:num w:numId="3" w16cid:durableId="688406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C28"/>
    <w:rsid w:val="0027698E"/>
    <w:rsid w:val="002B4891"/>
    <w:rsid w:val="004B4CAA"/>
    <w:rsid w:val="006053A4"/>
    <w:rsid w:val="0088590B"/>
    <w:rsid w:val="008F1C28"/>
    <w:rsid w:val="00A55908"/>
    <w:rsid w:val="00C3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CB64D"/>
  <w15:chartTrackingRefBased/>
  <w15:docId w15:val="{CA4A4F9F-732E-F447-B91F-252C60968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C28"/>
    <w:pPr>
      <w:spacing w:after="0" w:line="240" w:lineRule="auto"/>
    </w:pPr>
    <w:rPr>
      <w:rFonts w:asciiTheme="minorHAnsi" w:eastAsiaTheme="minorHAnsi" w:hAnsiTheme="minorHAnsi" w:cstheme="minorBidi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CA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4B4CA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CA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CAA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CAA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CAA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C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C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C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B4CAA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B4CAA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4B4CAA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CAA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CAA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CAA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CAA"/>
    <w:rPr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B4CA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B4CAA"/>
    <w:rPr>
      <w:b/>
      <w:sz w:val="72"/>
      <w:szCs w:val="72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4B4CAA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4B4CAA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CA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B4CAA"/>
    <w:rPr>
      <w:rFonts w:ascii="Georgia" w:eastAsia="Georgia" w:hAnsi="Georgia" w:cs="Georgia"/>
      <w:i/>
      <w:color w:val="666666"/>
      <w:sz w:val="48"/>
      <w:szCs w:val="48"/>
    </w:rPr>
  </w:style>
  <w:style w:type="character" w:styleId="Strong">
    <w:name w:val="Strong"/>
    <w:basedOn w:val="DefaultParagraphFont"/>
    <w:uiPriority w:val="22"/>
    <w:qFormat/>
    <w:rsid w:val="004B4CAA"/>
    <w:rPr>
      <w:b/>
      <w:bCs/>
    </w:rPr>
  </w:style>
  <w:style w:type="character" w:styleId="Emphasis">
    <w:name w:val="Emphasis"/>
    <w:basedOn w:val="DefaultParagraphFont"/>
    <w:uiPriority w:val="20"/>
    <w:qFormat/>
    <w:rsid w:val="004B4CAA"/>
    <w:rPr>
      <w:i/>
      <w:iCs/>
    </w:rPr>
  </w:style>
  <w:style w:type="paragraph" w:styleId="NoSpacing">
    <w:name w:val="No Spacing"/>
    <w:uiPriority w:val="1"/>
    <w:qFormat/>
    <w:rsid w:val="004B4CAA"/>
    <w:pPr>
      <w:spacing w:after="0" w:line="240" w:lineRule="auto"/>
    </w:pPr>
    <w:rPr>
      <w:rFonts w:cs="Vrinda"/>
    </w:rPr>
  </w:style>
  <w:style w:type="paragraph" w:styleId="ListParagraph">
    <w:name w:val="List Paragraph"/>
    <w:basedOn w:val="Normal"/>
    <w:uiPriority w:val="34"/>
    <w:qFormat/>
    <w:rsid w:val="004B4CAA"/>
    <w:pPr>
      <w:ind w:left="720"/>
      <w:contextualSpacing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8F1C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C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C28"/>
    <w:rPr>
      <w:rFonts w:asciiTheme="minorHAnsi" w:eastAsiaTheme="majorEastAsia" w:hAnsiTheme="minorHAnsi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8F1C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C2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F1C2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C2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C2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C28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8F1C28"/>
    <w:pPr>
      <w:spacing w:after="0" w:line="240" w:lineRule="auto"/>
    </w:pPr>
    <w:rPr>
      <w:rFonts w:asciiTheme="minorHAnsi" w:eastAsiaTheme="minorHAnsi" w:hAnsiTheme="minorHAnsi" w:cstheme="minorBidi"/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5</Words>
  <Characters>2771</Characters>
  <Application>Microsoft Office Word</Application>
  <DocSecurity>0</DocSecurity>
  <Lines>67</Lines>
  <Paragraphs>30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Mirchandani</dc:creator>
  <cp:keywords/>
  <dc:description/>
  <cp:lastModifiedBy>Neha Mirchandani</cp:lastModifiedBy>
  <cp:revision>1</cp:revision>
  <dcterms:created xsi:type="dcterms:W3CDTF">2024-07-24T15:43:00Z</dcterms:created>
  <dcterms:modified xsi:type="dcterms:W3CDTF">2024-07-24T15:44:00Z</dcterms:modified>
</cp:coreProperties>
</file>